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AA89C" w14:textId="77777777" w:rsidR="00DD140E" w:rsidRPr="00613307" w:rsidRDefault="00DD140E" w:rsidP="00DD140E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13307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7 Table</w:t>
      </w:r>
      <w:r w:rsidRPr="00613307">
        <w:rPr>
          <w:rFonts w:ascii="Times New Roman" w:hAnsi="Times New Roman" w:cs="Times New Roman"/>
          <w:b/>
          <w:sz w:val="24"/>
        </w:rPr>
        <w:t xml:space="preserve">: Annual Outpatient Respiratory Syncytial Virus Lower Respiratory Tract Re-Infection Rate among </w:t>
      </w:r>
      <w:proofErr w:type="gramStart"/>
      <w:r w:rsidRPr="00613307">
        <w:rPr>
          <w:rFonts w:ascii="Times New Roman" w:hAnsi="Times New Roman" w:cs="Times New Roman"/>
          <w:b/>
          <w:sz w:val="24"/>
        </w:rPr>
        <w:t>Commercially-Insured</w:t>
      </w:r>
      <w:proofErr w:type="gramEnd"/>
      <w:r w:rsidRPr="00613307">
        <w:rPr>
          <w:rFonts w:ascii="Times New Roman" w:hAnsi="Times New Roman" w:cs="Times New Roman"/>
          <w:b/>
          <w:sz w:val="24"/>
        </w:rPr>
        <w:t xml:space="preserve"> Children 0-4 Years with an Index Inpatient or Outpatient Episode in the Same Year, 2011-2019</w:t>
      </w:r>
      <w:r w:rsidRPr="00613307">
        <w:rPr>
          <w:rFonts w:ascii="Times New Roman" w:hAnsi="Times New Roman" w:cs="Times New Roman"/>
          <w:b/>
          <w:sz w:val="24"/>
          <w:vertAlign w:val="superscript"/>
        </w:rPr>
        <w:t>a</w:t>
      </w:r>
      <w:r w:rsidRPr="00613307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D140E" w:rsidRPr="00B834C0" w14:paraId="6EBF6445" w14:textId="77777777" w:rsidTr="00FB6FD6">
        <w:tc>
          <w:tcPr>
            <w:tcW w:w="1850" w:type="dxa"/>
          </w:tcPr>
          <w:p w14:paraId="7E335756" w14:textId="77777777" w:rsidR="00DD140E" w:rsidRPr="00B834C0" w:rsidRDefault="00DD140E" w:rsidP="00FB6FD6">
            <w:pPr>
              <w:spacing w:line="480" w:lineRule="auto"/>
            </w:pPr>
          </w:p>
        </w:tc>
        <w:tc>
          <w:tcPr>
            <w:tcW w:w="11100" w:type="dxa"/>
            <w:gridSpan w:val="6"/>
          </w:tcPr>
          <w:p w14:paraId="12AA8950" w14:textId="77777777" w:rsidR="00DD140E" w:rsidRPr="00B834C0" w:rsidRDefault="00DD140E" w:rsidP="00FB6FD6">
            <w:pPr>
              <w:spacing w:line="480" w:lineRule="auto"/>
              <w:jc w:val="center"/>
            </w:pPr>
            <w:r>
              <w:t xml:space="preserve">Children with Index Episode in either Inpatient or Outpatient Setting </w:t>
            </w:r>
            <w:r w:rsidRPr="00B834C0">
              <w:t>(N)</w:t>
            </w:r>
          </w:p>
          <w:p w14:paraId="33627A56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 xml:space="preserve">Number of </w:t>
            </w:r>
            <w:r>
              <w:t>Outpatient Re-infection</w:t>
            </w:r>
            <w:r w:rsidRPr="00B834C0">
              <w:t>s</w:t>
            </w:r>
          </w:p>
          <w:p w14:paraId="63FBF88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 xml:space="preserve">Children with </w:t>
            </w:r>
            <w:r w:rsidRPr="00B834C0">
              <w:rPr>
                <w:rFonts w:cstheme="minorHAnsi"/>
              </w:rPr>
              <w:t>≥</w:t>
            </w:r>
            <w:r w:rsidRPr="00B834C0">
              <w:t xml:space="preserve">1 </w:t>
            </w:r>
            <w:r>
              <w:t>Outpatient Re-infection</w:t>
            </w:r>
            <w:r w:rsidRPr="00B834C0">
              <w:t xml:space="preserve"> (N)</w:t>
            </w:r>
          </w:p>
          <w:p w14:paraId="547A313A" w14:textId="77777777" w:rsidR="00DD140E" w:rsidRPr="00B834C0" w:rsidRDefault="00DD140E" w:rsidP="00FB6FD6">
            <w:pPr>
              <w:spacing w:line="480" w:lineRule="auto"/>
              <w:ind w:left="288"/>
              <w:jc w:val="center"/>
            </w:pPr>
            <w:r>
              <w:t>Outpatient Re-infection</w:t>
            </w:r>
            <w:r w:rsidRPr="00B834C0">
              <w:t xml:space="preserve"> Rate (95% Confidence Interval)</w:t>
            </w:r>
          </w:p>
        </w:tc>
      </w:tr>
      <w:tr w:rsidR="00DD140E" w:rsidRPr="00B834C0" w14:paraId="7FCFD2F4" w14:textId="77777777" w:rsidTr="00FB6FD6">
        <w:tc>
          <w:tcPr>
            <w:tcW w:w="1850" w:type="dxa"/>
          </w:tcPr>
          <w:p w14:paraId="3F76A1FA" w14:textId="77777777" w:rsidR="00DD140E" w:rsidRPr="00B834C0" w:rsidRDefault="00DD140E" w:rsidP="00FB6FD6">
            <w:pPr>
              <w:spacing w:line="480" w:lineRule="auto"/>
            </w:pPr>
          </w:p>
        </w:tc>
        <w:tc>
          <w:tcPr>
            <w:tcW w:w="1850" w:type="dxa"/>
          </w:tcPr>
          <w:p w14:paraId="4530D7D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Overall</w:t>
            </w:r>
          </w:p>
        </w:tc>
        <w:tc>
          <w:tcPr>
            <w:tcW w:w="1850" w:type="dxa"/>
          </w:tcPr>
          <w:p w14:paraId="7DD58C7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0 Years</w:t>
            </w:r>
          </w:p>
        </w:tc>
        <w:tc>
          <w:tcPr>
            <w:tcW w:w="1850" w:type="dxa"/>
          </w:tcPr>
          <w:p w14:paraId="047B0CB3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 Year</w:t>
            </w:r>
          </w:p>
        </w:tc>
        <w:tc>
          <w:tcPr>
            <w:tcW w:w="1850" w:type="dxa"/>
          </w:tcPr>
          <w:p w14:paraId="7FA2E38C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 Years</w:t>
            </w:r>
          </w:p>
        </w:tc>
        <w:tc>
          <w:tcPr>
            <w:tcW w:w="1850" w:type="dxa"/>
          </w:tcPr>
          <w:p w14:paraId="27007EB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 Years</w:t>
            </w:r>
          </w:p>
        </w:tc>
        <w:tc>
          <w:tcPr>
            <w:tcW w:w="1850" w:type="dxa"/>
          </w:tcPr>
          <w:p w14:paraId="590A6BA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 Years</w:t>
            </w:r>
          </w:p>
        </w:tc>
      </w:tr>
      <w:tr w:rsidR="00DD140E" w:rsidRPr="00B834C0" w14:paraId="11092F9B" w14:textId="77777777" w:rsidTr="00FB6FD6">
        <w:tc>
          <w:tcPr>
            <w:tcW w:w="1850" w:type="dxa"/>
          </w:tcPr>
          <w:p w14:paraId="62DCE82E" w14:textId="77777777" w:rsidR="00DD140E" w:rsidRPr="00B834C0" w:rsidRDefault="00DD140E" w:rsidP="00FB6FD6">
            <w:pPr>
              <w:spacing w:line="480" w:lineRule="auto"/>
            </w:pPr>
            <w:r w:rsidRPr="00B834C0">
              <w:t>2011-2012</w:t>
            </w:r>
          </w:p>
        </w:tc>
        <w:tc>
          <w:tcPr>
            <w:tcW w:w="1850" w:type="dxa"/>
          </w:tcPr>
          <w:p w14:paraId="4FC40B32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1,855</w:t>
            </w:r>
          </w:p>
          <w:p w14:paraId="2EEE58E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656</w:t>
            </w:r>
          </w:p>
          <w:p w14:paraId="08D46FC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55</w:t>
            </w:r>
          </w:p>
          <w:p w14:paraId="58D1F0E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.68 (4.30-5.06)</w:t>
            </w:r>
          </w:p>
        </w:tc>
        <w:tc>
          <w:tcPr>
            <w:tcW w:w="1850" w:type="dxa"/>
          </w:tcPr>
          <w:p w14:paraId="09148BB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6,788</w:t>
            </w:r>
          </w:p>
          <w:p w14:paraId="743FC5BC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07</w:t>
            </w:r>
          </w:p>
          <w:p w14:paraId="4D91C59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53</w:t>
            </w:r>
          </w:p>
          <w:p w14:paraId="6C561B4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.20 (4.67-5.73)</w:t>
            </w:r>
          </w:p>
        </w:tc>
        <w:tc>
          <w:tcPr>
            <w:tcW w:w="1850" w:type="dxa"/>
          </w:tcPr>
          <w:p w14:paraId="3E616270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,791</w:t>
            </w:r>
          </w:p>
          <w:p w14:paraId="390A2F0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26</w:t>
            </w:r>
          </w:p>
          <w:p w14:paraId="56BB6FF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05</w:t>
            </w:r>
          </w:p>
          <w:p w14:paraId="6FC4498C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.76 (3.06-4.47)</w:t>
            </w:r>
          </w:p>
        </w:tc>
        <w:tc>
          <w:tcPr>
            <w:tcW w:w="1850" w:type="dxa"/>
          </w:tcPr>
          <w:p w14:paraId="58467DB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,224</w:t>
            </w:r>
          </w:p>
          <w:p w14:paraId="23529B7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8</w:t>
            </w:r>
          </w:p>
          <w:p w14:paraId="332416D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5</w:t>
            </w:r>
          </w:p>
          <w:p w14:paraId="0A8C85A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.68 (2.62-4.73)</w:t>
            </w:r>
          </w:p>
        </w:tc>
        <w:tc>
          <w:tcPr>
            <w:tcW w:w="1850" w:type="dxa"/>
          </w:tcPr>
          <w:p w14:paraId="4BEF3752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624</w:t>
            </w:r>
          </w:p>
          <w:p w14:paraId="332A29B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4</w:t>
            </w:r>
          </w:p>
          <w:p w14:paraId="738F450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7</w:t>
            </w:r>
          </w:p>
          <w:p w14:paraId="5A57AE1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.33 (2.73-5.92)</w:t>
            </w:r>
          </w:p>
        </w:tc>
        <w:tc>
          <w:tcPr>
            <w:tcW w:w="1850" w:type="dxa"/>
          </w:tcPr>
          <w:p w14:paraId="70BEFAD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28</w:t>
            </w:r>
          </w:p>
          <w:p w14:paraId="69A9799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1</w:t>
            </w:r>
          </w:p>
          <w:p w14:paraId="25ABA41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5</w:t>
            </w:r>
          </w:p>
          <w:p w14:paraId="44C33D0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.84 (3.62-8.06)</w:t>
            </w:r>
          </w:p>
        </w:tc>
      </w:tr>
      <w:tr w:rsidR="00DD140E" w:rsidRPr="00B834C0" w14:paraId="59795166" w14:textId="77777777" w:rsidTr="00FB6FD6">
        <w:tc>
          <w:tcPr>
            <w:tcW w:w="1850" w:type="dxa"/>
          </w:tcPr>
          <w:p w14:paraId="2873FCAA" w14:textId="77777777" w:rsidR="00DD140E" w:rsidRPr="00B834C0" w:rsidRDefault="00DD140E" w:rsidP="00FB6FD6">
            <w:pPr>
              <w:spacing w:line="480" w:lineRule="auto"/>
            </w:pPr>
            <w:r w:rsidRPr="00B834C0">
              <w:t>2012-2013</w:t>
            </w:r>
          </w:p>
        </w:tc>
        <w:tc>
          <w:tcPr>
            <w:tcW w:w="1850" w:type="dxa"/>
          </w:tcPr>
          <w:p w14:paraId="04B0D7C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0,187</w:t>
            </w:r>
          </w:p>
          <w:p w14:paraId="0F53CFB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82</w:t>
            </w:r>
          </w:p>
          <w:p w14:paraId="1D540C60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09</w:t>
            </w:r>
          </w:p>
          <w:p w14:paraId="3C6B8C80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.01 (3.63-4.40)</w:t>
            </w:r>
          </w:p>
        </w:tc>
        <w:tc>
          <w:tcPr>
            <w:tcW w:w="1850" w:type="dxa"/>
          </w:tcPr>
          <w:p w14:paraId="04F9EB3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,951</w:t>
            </w:r>
          </w:p>
          <w:p w14:paraId="02C22362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22</w:t>
            </w:r>
          </w:p>
          <w:p w14:paraId="6CD41E1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77</w:t>
            </w:r>
          </w:p>
          <w:p w14:paraId="20947BF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.65 (4.12-5.19)</w:t>
            </w:r>
          </w:p>
        </w:tc>
        <w:tc>
          <w:tcPr>
            <w:tcW w:w="1850" w:type="dxa"/>
          </w:tcPr>
          <w:p w14:paraId="7B6437B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,452</w:t>
            </w:r>
          </w:p>
          <w:p w14:paraId="4EBBA11B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97</w:t>
            </w:r>
          </w:p>
          <w:p w14:paraId="0F20796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79</w:t>
            </w:r>
          </w:p>
          <w:p w14:paraId="6BDF24A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.22 (2.52-3.92)</w:t>
            </w:r>
          </w:p>
        </w:tc>
        <w:tc>
          <w:tcPr>
            <w:tcW w:w="1850" w:type="dxa"/>
          </w:tcPr>
          <w:p w14:paraId="6A8E4DF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988</w:t>
            </w:r>
          </w:p>
          <w:p w14:paraId="7052168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1</w:t>
            </w:r>
          </w:p>
          <w:p w14:paraId="1838424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7</w:t>
            </w:r>
          </w:p>
          <w:p w14:paraId="41530E22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73 (1.72-3.75)</w:t>
            </w:r>
          </w:p>
        </w:tc>
        <w:tc>
          <w:tcPr>
            <w:tcW w:w="1850" w:type="dxa"/>
          </w:tcPr>
          <w:p w14:paraId="2A52099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05</w:t>
            </w:r>
          </w:p>
          <w:p w14:paraId="2847AF0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2</w:t>
            </w:r>
          </w:p>
          <w:p w14:paraId="6112044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2</w:t>
            </w:r>
          </w:p>
          <w:p w14:paraId="0B3AA06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38 (1.05-3.70)</w:t>
            </w:r>
          </w:p>
        </w:tc>
        <w:tc>
          <w:tcPr>
            <w:tcW w:w="1850" w:type="dxa"/>
          </w:tcPr>
          <w:p w14:paraId="6328B1B6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91</w:t>
            </w:r>
          </w:p>
          <w:p w14:paraId="2B367D9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0</w:t>
            </w:r>
          </w:p>
          <w:p w14:paraId="647CE7F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4</w:t>
            </w:r>
          </w:p>
          <w:p w14:paraId="26DBCDF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.81 (2.35-7.27)</w:t>
            </w:r>
          </w:p>
        </w:tc>
      </w:tr>
      <w:tr w:rsidR="00DD140E" w:rsidRPr="00B834C0" w14:paraId="3F2B2E31" w14:textId="77777777" w:rsidTr="00FB6FD6">
        <w:tc>
          <w:tcPr>
            <w:tcW w:w="1850" w:type="dxa"/>
          </w:tcPr>
          <w:p w14:paraId="1E3499A3" w14:textId="77777777" w:rsidR="00DD140E" w:rsidRPr="00B834C0" w:rsidRDefault="00DD140E" w:rsidP="00FB6FD6">
            <w:pPr>
              <w:spacing w:line="480" w:lineRule="auto"/>
            </w:pPr>
            <w:r w:rsidRPr="00B834C0">
              <w:t>2013-2014</w:t>
            </w:r>
          </w:p>
        </w:tc>
        <w:tc>
          <w:tcPr>
            <w:tcW w:w="1850" w:type="dxa"/>
          </w:tcPr>
          <w:p w14:paraId="62F6C50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9,412</w:t>
            </w:r>
          </w:p>
          <w:p w14:paraId="2FF25E76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465</w:t>
            </w:r>
          </w:p>
          <w:p w14:paraId="001EAD70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00</w:t>
            </w:r>
          </w:p>
          <w:p w14:paraId="33F049A0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.25 (3.84-4.66)</w:t>
            </w:r>
          </w:p>
        </w:tc>
        <w:tc>
          <w:tcPr>
            <w:tcW w:w="1850" w:type="dxa"/>
          </w:tcPr>
          <w:p w14:paraId="244551D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5,646</w:t>
            </w:r>
          </w:p>
          <w:p w14:paraId="1261C81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306</w:t>
            </w:r>
          </w:p>
          <w:p w14:paraId="4C455D5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59</w:t>
            </w:r>
          </w:p>
          <w:p w14:paraId="1C1B982C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.59 (4.04-5.13)</w:t>
            </w:r>
          </w:p>
        </w:tc>
        <w:tc>
          <w:tcPr>
            <w:tcW w:w="1850" w:type="dxa"/>
          </w:tcPr>
          <w:p w14:paraId="69A98C3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2,171</w:t>
            </w:r>
          </w:p>
          <w:p w14:paraId="2875686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99</w:t>
            </w:r>
          </w:p>
          <w:p w14:paraId="3B3347BB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89</w:t>
            </w:r>
          </w:p>
          <w:p w14:paraId="3953A4A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.10 (3.27-4.93)</w:t>
            </w:r>
          </w:p>
        </w:tc>
        <w:tc>
          <w:tcPr>
            <w:tcW w:w="1850" w:type="dxa"/>
          </w:tcPr>
          <w:p w14:paraId="58DF8A3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923</w:t>
            </w:r>
          </w:p>
          <w:p w14:paraId="12C5E54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25</w:t>
            </w:r>
          </w:p>
          <w:p w14:paraId="4CFA90D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4</w:t>
            </w:r>
          </w:p>
          <w:p w14:paraId="4393681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60 (1.57-3.63)</w:t>
            </w:r>
          </w:p>
        </w:tc>
        <w:tc>
          <w:tcPr>
            <w:tcW w:w="1850" w:type="dxa"/>
          </w:tcPr>
          <w:p w14:paraId="090D07FC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455</w:t>
            </w:r>
          </w:p>
          <w:p w14:paraId="53F808E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16</w:t>
            </w:r>
          </w:p>
          <w:p w14:paraId="6D7AE5F3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4</w:t>
            </w:r>
          </w:p>
          <w:p w14:paraId="1ED49F8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.08 (1.49-4.66)</w:t>
            </w:r>
          </w:p>
        </w:tc>
        <w:tc>
          <w:tcPr>
            <w:tcW w:w="1850" w:type="dxa"/>
          </w:tcPr>
          <w:p w14:paraId="5DF8C872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217</w:t>
            </w:r>
          </w:p>
          <w:p w14:paraId="2C2EA56B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19</w:t>
            </w:r>
          </w:p>
          <w:p w14:paraId="148CB1D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4</w:t>
            </w:r>
          </w:p>
          <w:p w14:paraId="748F793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6.45 (3.18-9.72)</w:t>
            </w:r>
          </w:p>
        </w:tc>
      </w:tr>
      <w:tr w:rsidR="00DD140E" w:rsidRPr="00B834C0" w14:paraId="67395F50" w14:textId="77777777" w:rsidTr="00FB6FD6">
        <w:tc>
          <w:tcPr>
            <w:tcW w:w="1850" w:type="dxa"/>
          </w:tcPr>
          <w:p w14:paraId="7697F294" w14:textId="77777777" w:rsidR="00DD140E" w:rsidRPr="00B834C0" w:rsidRDefault="00DD140E" w:rsidP="00FB6FD6">
            <w:pPr>
              <w:spacing w:line="480" w:lineRule="auto"/>
            </w:pPr>
            <w:r w:rsidRPr="00B834C0">
              <w:lastRenderedPageBreak/>
              <w:t>2014-2015</w:t>
            </w:r>
          </w:p>
        </w:tc>
        <w:tc>
          <w:tcPr>
            <w:tcW w:w="1850" w:type="dxa"/>
          </w:tcPr>
          <w:p w14:paraId="3E41FD5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8,583</w:t>
            </w:r>
          </w:p>
          <w:p w14:paraId="04A1E4A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79</w:t>
            </w:r>
          </w:p>
          <w:p w14:paraId="51CE9F6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22</w:t>
            </w:r>
          </w:p>
          <w:p w14:paraId="7EC63B7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.75 (3.35-4.15)</w:t>
            </w:r>
          </w:p>
        </w:tc>
        <w:tc>
          <w:tcPr>
            <w:tcW w:w="1850" w:type="dxa"/>
          </w:tcPr>
          <w:p w14:paraId="15E4002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,120</w:t>
            </w:r>
          </w:p>
          <w:p w14:paraId="66E77DC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47</w:t>
            </w:r>
          </w:p>
          <w:p w14:paraId="59D268A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13</w:t>
            </w:r>
          </w:p>
          <w:p w14:paraId="7804E10B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.16 (3.61-4.71)</w:t>
            </w:r>
          </w:p>
        </w:tc>
        <w:tc>
          <w:tcPr>
            <w:tcW w:w="1850" w:type="dxa"/>
          </w:tcPr>
          <w:p w14:paraId="6E3A6D2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,015</w:t>
            </w:r>
          </w:p>
          <w:p w14:paraId="527ABC00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68</w:t>
            </w:r>
          </w:p>
          <w:p w14:paraId="498B1A73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61</w:t>
            </w:r>
          </w:p>
          <w:p w14:paraId="78828E6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.03 (2.28-3.78)</w:t>
            </w:r>
          </w:p>
        </w:tc>
        <w:tc>
          <w:tcPr>
            <w:tcW w:w="1850" w:type="dxa"/>
          </w:tcPr>
          <w:p w14:paraId="439F1E4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875</w:t>
            </w:r>
          </w:p>
          <w:p w14:paraId="4A5A520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4</w:t>
            </w:r>
          </w:p>
          <w:p w14:paraId="060AB403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8</w:t>
            </w:r>
          </w:p>
          <w:p w14:paraId="63A8912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.20 (2.03-4.37)</w:t>
            </w:r>
          </w:p>
        </w:tc>
        <w:tc>
          <w:tcPr>
            <w:tcW w:w="1850" w:type="dxa"/>
          </w:tcPr>
          <w:p w14:paraId="54D5A2F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73</w:t>
            </w:r>
          </w:p>
          <w:p w14:paraId="22D9CC1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0</w:t>
            </w:r>
          </w:p>
          <w:p w14:paraId="1877CA4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2</w:t>
            </w:r>
          </w:p>
          <w:p w14:paraId="4697CE8C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.22 (1.43-5.01)</w:t>
            </w:r>
          </w:p>
        </w:tc>
        <w:tc>
          <w:tcPr>
            <w:tcW w:w="1850" w:type="dxa"/>
          </w:tcPr>
          <w:p w14:paraId="48DBB902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00</w:t>
            </w:r>
          </w:p>
          <w:p w14:paraId="30556E00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0</w:t>
            </w:r>
          </w:p>
          <w:p w14:paraId="5869BB8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8</w:t>
            </w:r>
          </w:p>
          <w:p w14:paraId="6B4C3FD3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.00 (1.28-6.72)</w:t>
            </w:r>
          </w:p>
        </w:tc>
      </w:tr>
      <w:tr w:rsidR="00DD140E" w:rsidRPr="00B834C0" w14:paraId="2A7BABCA" w14:textId="77777777" w:rsidTr="00FB6FD6">
        <w:tc>
          <w:tcPr>
            <w:tcW w:w="1850" w:type="dxa"/>
          </w:tcPr>
          <w:p w14:paraId="1F0A5C00" w14:textId="77777777" w:rsidR="00DD140E" w:rsidRPr="00B834C0" w:rsidRDefault="00DD140E" w:rsidP="00FB6FD6">
            <w:pPr>
              <w:spacing w:line="480" w:lineRule="auto"/>
            </w:pPr>
            <w:r w:rsidRPr="00B834C0">
              <w:t>2015-2016</w:t>
            </w:r>
          </w:p>
        </w:tc>
        <w:tc>
          <w:tcPr>
            <w:tcW w:w="1850" w:type="dxa"/>
          </w:tcPr>
          <w:p w14:paraId="6B7840F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9,074</w:t>
            </w:r>
          </w:p>
          <w:p w14:paraId="7F61432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81</w:t>
            </w:r>
          </w:p>
          <w:p w14:paraId="515B3AD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44</w:t>
            </w:r>
          </w:p>
          <w:p w14:paraId="33EE139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69 (2.36-3.02)</w:t>
            </w:r>
          </w:p>
        </w:tc>
        <w:tc>
          <w:tcPr>
            <w:tcW w:w="1850" w:type="dxa"/>
          </w:tcPr>
          <w:p w14:paraId="4F716F00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,278</w:t>
            </w:r>
          </w:p>
          <w:p w14:paraId="4DBC3E3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84</w:t>
            </w:r>
          </w:p>
          <w:p w14:paraId="49ABE7C6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61</w:t>
            </w:r>
          </w:p>
          <w:p w14:paraId="62E7735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.05 (2.59-3.51)</w:t>
            </w:r>
          </w:p>
        </w:tc>
        <w:tc>
          <w:tcPr>
            <w:tcW w:w="1850" w:type="dxa"/>
          </w:tcPr>
          <w:p w14:paraId="643FC2D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,260</w:t>
            </w:r>
          </w:p>
          <w:p w14:paraId="7D2298D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62</w:t>
            </w:r>
          </w:p>
          <w:p w14:paraId="334DFE5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6</w:t>
            </w:r>
          </w:p>
          <w:p w14:paraId="52233D3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48 (1.84-3.12)</w:t>
            </w:r>
          </w:p>
        </w:tc>
        <w:tc>
          <w:tcPr>
            <w:tcW w:w="1850" w:type="dxa"/>
          </w:tcPr>
          <w:p w14:paraId="2CF0A9F2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917</w:t>
            </w:r>
          </w:p>
          <w:p w14:paraId="27B4748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9</w:t>
            </w:r>
          </w:p>
          <w:p w14:paraId="50E6D05B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6</w:t>
            </w:r>
          </w:p>
          <w:p w14:paraId="41D41C2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.74 (0.90-2.59)</w:t>
            </w:r>
          </w:p>
        </w:tc>
        <w:tc>
          <w:tcPr>
            <w:tcW w:w="1850" w:type="dxa"/>
          </w:tcPr>
          <w:p w14:paraId="014A0AD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11</w:t>
            </w:r>
          </w:p>
          <w:p w14:paraId="108EDD2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1</w:t>
            </w:r>
          </w:p>
          <w:p w14:paraId="53C7157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7</w:t>
            </w:r>
          </w:p>
          <w:p w14:paraId="178F0B40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.70 (0.45-2.95)</w:t>
            </w:r>
          </w:p>
        </w:tc>
        <w:tc>
          <w:tcPr>
            <w:tcW w:w="1850" w:type="dxa"/>
          </w:tcPr>
          <w:p w14:paraId="65AF5B0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08</w:t>
            </w:r>
          </w:p>
          <w:p w14:paraId="1344385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</w:t>
            </w:r>
          </w:p>
          <w:p w14:paraId="3B334EA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3A5D5B13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.92 (0.06-3.79)</w:t>
            </w:r>
          </w:p>
        </w:tc>
      </w:tr>
      <w:tr w:rsidR="00DD140E" w:rsidRPr="00B834C0" w14:paraId="134C1A41" w14:textId="77777777" w:rsidTr="00FB6FD6">
        <w:tc>
          <w:tcPr>
            <w:tcW w:w="1850" w:type="dxa"/>
          </w:tcPr>
          <w:p w14:paraId="657A2D96" w14:textId="77777777" w:rsidR="00DD140E" w:rsidRPr="00B834C0" w:rsidRDefault="00DD140E" w:rsidP="00FB6FD6">
            <w:pPr>
              <w:spacing w:line="480" w:lineRule="auto"/>
            </w:pPr>
            <w:r w:rsidRPr="00B834C0">
              <w:t>2016-2017</w:t>
            </w:r>
          </w:p>
        </w:tc>
        <w:tc>
          <w:tcPr>
            <w:tcW w:w="1850" w:type="dxa"/>
          </w:tcPr>
          <w:p w14:paraId="1B33BF1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8,606</w:t>
            </w:r>
          </w:p>
          <w:p w14:paraId="2B36A8E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32</w:t>
            </w:r>
          </w:p>
          <w:p w14:paraId="6AFA6DB2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97</w:t>
            </w:r>
          </w:p>
          <w:p w14:paraId="244F465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29 (1.97-2.61)</w:t>
            </w:r>
          </w:p>
        </w:tc>
        <w:tc>
          <w:tcPr>
            <w:tcW w:w="1850" w:type="dxa"/>
          </w:tcPr>
          <w:p w14:paraId="1049669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,269</w:t>
            </w:r>
          </w:p>
          <w:p w14:paraId="6AF2A96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53</w:t>
            </w:r>
          </w:p>
          <w:p w14:paraId="7A59540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29</w:t>
            </w:r>
          </w:p>
          <w:p w14:paraId="4FFA076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45 (2.03-2.87)</w:t>
            </w:r>
          </w:p>
        </w:tc>
        <w:tc>
          <w:tcPr>
            <w:tcW w:w="1850" w:type="dxa"/>
          </w:tcPr>
          <w:p w14:paraId="45FBF44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,014</w:t>
            </w:r>
          </w:p>
          <w:p w14:paraId="6DD7488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3</w:t>
            </w:r>
          </w:p>
          <w:p w14:paraId="7705F266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3</w:t>
            </w:r>
          </w:p>
          <w:p w14:paraId="3A313C66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14 (1.50-2.77)</w:t>
            </w:r>
          </w:p>
        </w:tc>
        <w:tc>
          <w:tcPr>
            <w:tcW w:w="1850" w:type="dxa"/>
          </w:tcPr>
          <w:p w14:paraId="0DE6ECF3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821</w:t>
            </w:r>
          </w:p>
          <w:p w14:paraId="6F1CDC3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8</w:t>
            </w:r>
          </w:p>
          <w:p w14:paraId="41396E8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7</w:t>
            </w:r>
          </w:p>
          <w:p w14:paraId="5351A8E0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07 (1.10-3.04)</w:t>
            </w:r>
          </w:p>
        </w:tc>
        <w:tc>
          <w:tcPr>
            <w:tcW w:w="1850" w:type="dxa"/>
          </w:tcPr>
          <w:p w14:paraId="7EC87AE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49</w:t>
            </w:r>
          </w:p>
          <w:p w14:paraId="6C20E95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45A438D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4826988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.15 (0.03-2.26)</w:t>
            </w:r>
          </w:p>
        </w:tc>
        <w:tc>
          <w:tcPr>
            <w:tcW w:w="1850" w:type="dxa"/>
          </w:tcPr>
          <w:p w14:paraId="0BB5705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53</w:t>
            </w:r>
          </w:p>
          <w:p w14:paraId="4AA4A86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29DC701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08C5474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61 (0.09-5.14)</w:t>
            </w:r>
          </w:p>
        </w:tc>
      </w:tr>
      <w:tr w:rsidR="00DD140E" w:rsidRPr="00B834C0" w14:paraId="33AD2CC3" w14:textId="77777777" w:rsidTr="00FB6FD6">
        <w:tc>
          <w:tcPr>
            <w:tcW w:w="1850" w:type="dxa"/>
          </w:tcPr>
          <w:p w14:paraId="6997F093" w14:textId="77777777" w:rsidR="00DD140E" w:rsidRPr="00B834C0" w:rsidRDefault="00DD140E" w:rsidP="00FB6FD6">
            <w:pPr>
              <w:spacing w:line="480" w:lineRule="auto"/>
            </w:pPr>
            <w:r w:rsidRPr="00B834C0">
              <w:t>2017-2018</w:t>
            </w:r>
          </w:p>
        </w:tc>
        <w:tc>
          <w:tcPr>
            <w:tcW w:w="1850" w:type="dxa"/>
          </w:tcPr>
          <w:p w14:paraId="04F523C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8,172</w:t>
            </w:r>
          </w:p>
          <w:p w14:paraId="4B694940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48</w:t>
            </w:r>
          </w:p>
          <w:p w14:paraId="212C078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207</w:t>
            </w:r>
          </w:p>
          <w:p w14:paraId="312A63E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53 (2.19-2.87)</w:t>
            </w:r>
          </w:p>
        </w:tc>
        <w:tc>
          <w:tcPr>
            <w:tcW w:w="1850" w:type="dxa"/>
          </w:tcPr>
          <w:p w14:paraId="4247207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5,015</w:t>
            </w:r>
          </w:p>
          <w:p w14:paraId="3DB5014B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56</w:t>
            </w:r>
          </w:p>
          <w:p w14:paraId="63FF7D73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133</w:t>
            </w:r>
          </w:p>
          <w:p w14:paraId="5B7C917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65 (2.21-3.1)</w:t>
            </w:r>
          </w:p>
        </w:tc>
        <w:tc>
          <w:tcPr>
            <w:tcW w:w="1850" w:type="dxa"/>
          </w:tcPr>
          <w:p w14:paraId="54E6A47B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1,883</w:t>
            </w:r>
          </w:p>
          <w:p w14:paraId="2F40D96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4</w:t>
            </w:r>
          </w:p>
          <w:p w14:paraId="65E017C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46</w:t>
            </w:r>
          </w:p>
          <w:p w14:paraId="60FD40A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44 (1.75-3.14)</w:t>
            </w:r>
          </w:p>
        </w:tc>
        <w:tc>
          <w:tcPr>
            <w:tcW w:w="1850" w:type="dxa"/>
          </w:tcPr>
          <w:p w14:paraId="6EA711B3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779</w:t>
            </w:r>
          </w:p>
          <w:p w14:paraId="1A5EEC9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8</w:t>
            </w:r>
          </w:p>
          <w:p w14:paraId="46A78B10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13</w:t>
            </w:r>
          </w:p>
          <w:p w14:paraId="248ECAB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.67 (0.77-2.57)</w:t>
            </w:r>
          </w:p>
        </w:tc>
        <w:tc>
          <w:tcPr>
            <w:tcW w:w="1850" w:type="dxa"/>
          </w:tcPr>
          <w:p w14:paraId="1503A98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317</w:t>
            </w:r>
          </w:p>
          <w:p w14:paraId="488B216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9</w:t>
            </w:r>
          </w:p>
          <w:p w14:paraId="1C8CDD82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6</w:t>
            </w:r>
          </w:p>
          <w:p w14:paraId="631A9872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.89 (0.39-3.39)</w:t>
            </w:r>
          </w:p>
        </w:tc>
        <w:tc>
          <w:tcPr>
            <w:tcW w:w="1850" w:type="dxa"/>
          </w:tcPr>
          <w:p w14:paraId="0E572D8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178</w:t>
            </w:r>
          </w:p>
          <w:p w14:paraId="417B2F6C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1</w:t>
            </w:r>
          </w:p>
          <w:p w14:paraId="2DD71AB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lastRenderedPageBreak/>
              <w:t>9</w:t>
            </w:r>
          </w:p>
          <w:p w14:paraId="302918E7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.06 (1.84-8.27)</w:t>
            </w:r>
          </w:p>
        </w:tc>
      </w:tr>
      <w:tr w:rsidR="00DD140E" w:rsidRPr="00B834C0" w14:paraId="74B21A15" w14:textId="77777777" w:rsidTr="00FB6FD6">
        <w:tc>
          <w:tcPr>
            <w:tcW w:w="1850" w:type="dxa"/>
          </w:tcPr>
          <w:p w14:paraId="159AFC53" w14:textId="77777777" w:rsidR="00DD140E" w:rsidRPr="00B834C0" w:rsidRDefault="00DD140E" w:rsidP="00FB6FD6">
            <w:pPr>
              <w:spacing w:line="480" w:lineRule="auto"/>
            </w:pPr>
            <w:r w:rsidRPr="00B834C0">
              <w:lastRenderedPageBreak/>
              <w:t>2018-2019</w:t>
            </w:r>
          </w:p>
        </w:tc>
        <w:tc>
          <w:tcPr>
            <w:tcW w:w="1850" w:type="dxa"/>
          </w:tcPr>
          <w:p w14:paraId="75CEBA9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9,567</w:t>
            </w:r>
          </w:p>
          <w:p w14:paraId="16D8324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84</w:t>
            </w:r>
          </w:p>
          <w:p w14:paraId="7F0DB35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31</w:t>
            </w:r>
          </w:p>
          <w:p w14:paraId="4BA52F5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41 (2.11-2.72)</w:t>
            </w:r>
          </w:p>
        </w:tc>
        <w:tc>
          <w:tcPr>
            <w:tcW w:w="1850" w:type="dxa"/>
          </w:tcPr>
          <w:p w14:paraId="1B164C2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,885</w:t>
            </w:r>
          </w:p>
          <w:p w14:paraId="4174B123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96</w:t>
            </w:r>
          </w:p>
          <w:p w14:paraId="34BC694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73</w:t>
            </w:r>
          </w:p>
          <w:p w14:paraId="3B2083CB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94 (2.51-3.37)</w:t>
            </w:r>
          </w:p>
        </w:tc>
        <w:tc>
          <w:tcPr>
            <w:tcW w:w="1850" w:type="dxa"/>
          </w:tcPr>
          <w:p w14:paraId="696CCDE6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,166</w:t>
            </w:r>
          </w:p>
          <w:p w14:paraId="0E23D18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1</w:t>
            </w:r>
          </w:p>
          <w:p w14:paraId="0F296A1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6</w:t>
            </w:r>
          </w:p>
          <w:p w14:paraId="42D752C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.66 (1.12-2.20)</w:t>
            </w:r>
          </w:p>
        </w:tc>
        <w:tc>
          <w:tcPr>
            <w:tcW w:w="1850" w:type="dxa"/>
          </w:tcPr>
          <w:p w14:paraId="598FDAD6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923</w:t>
            </w:r>
          </w:p>
          <w:p w14:paraId="7ECB1A3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6</w:t>
            </w:r>
          </w:p>
          <w:p w14:paraId="50B9549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0</w:t>
            </w:r>
          </w:p>
          <w:p w14:paraId="70F02ADB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.08 (0.42-1.75)</w:t>
            </w:r>
          </w:p>
        </w:tc>
        <w:tc>
          <w:tcPr>
            <w:tcW w:w="1850" w:type="dxa"/>
          </w:tcPr>
          <w:p w14:paraId="48A8FE42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04</w:t>
            </w:r>
          </w:p>
          <w:p w14:paraId="162EF6A2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4</w:t>
            </w:r>
          </w:p>
          <w:p w14:paraId="22B8515C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9</w:t>
            </w:r>
          </w:p>
          <w:p w14:paraId="14160C3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23 (0.79-3.67)</w:t>
            </w:r>
          </w:p>
        </w:tc>
        <w:tc>
          <w:tcPr>
            <w:tcW w:w="1850" w:type="dxa"/>
          </w:tcPr>
          <w:p w14:paraId="2CDF72F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89</w:t>
            </w:r>
          </w:p>
          <w:p w14:paraId="134B7263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7</w:t>
            </w:r>
          </w:p>
          <w:p w14:paraId="506FF9F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72D51C7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.59 (</w:t>
            </w:r>
            <w:r>
              <w:t>0.00</w:t>
            </w:r>
            <w:r w:rsidRPr="00B834C0">
              <w:t>-3.37)</w:t>
            </w:r>
            <w:r w:rsidRPr="00F35538">
              <w:rPr>
                <w:vertAlign w:val="superscript"/>
              </w:rPr>
              <w:t>b</w:t>
            </w:r>
          </w:p>
        </w:tc>
      </w:tr>
      <w:tr w:rsidR="00DD140E" w:rsidRPr="00B834C0" w14:paraId="07B467BF" w14:textId="77777777" w:rsidTr="00FB6FD6">
        <w:tc>
          <w:tcPr>
            <w:tcW w:w="1850" w:type="dxa"/>
          </w:tcPr>
          <w:p w14:paraId="6F9F8672" w14:textId="77777777" w:rsidR="00DD140E" w:rsidRPr="00B834C0" w:rsidRDefault="00DD140E" w:rsidP="00FB6FD6">
            <w:pPr>
              <w:spacing w:line="480" w:lineRule="auto"/>
            </w:pPr>
            <w:r w:rsidRPr="00B834C0">
              <w:t>Total</w:t>
            </w:r>
          </w:p>
        </w:tc>
        <w:tc>
          <w:tcPr>
            <w:tcW w:w="1850" w:type="dxa"/>
          </w:tcPr>
          <w:p w14:paraId="55F5B62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75,456</w:t>
            </w:r>
          </w:p>
          <w:p w14:paraId="4E58ED6C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,027</w:t>
            </w:r>
          </w:p>
          <w:p w14:paraId="4499357B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,565</w:t>
            </w:r>
          </w:p>
          <w:p w14:paraId="44A5831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.40 (3.27-3.53)</w:t>
            </w:r>
          </w:p>
        </w:tc>
        <w:tc>
          <w:tcPr>
            <w:tcW w:w="1850" w:type="dxa"/>
          </w:tcPr>
          <w:p w14:paraId="1CA2767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4,952</w:t>
            </w:r>
          </w:p>
          <w:p w14:paraId="1FA7E27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,971</w:t>
            </w:r>
          </w:p>
          <w:p w14:paraId="06A8A9C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,698</w:t>
            </w:r>
          </w:p>
          <w:p w14:paraId="0F86255E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.78 (3.60-3.95)</w:t>
            </w:r>
          </w:p>
        </w:tc>
        <w:tc>
          <w:tcPr>
            <w:tcW w:w="1850" w:type="dxa"/>
          </w:tcPr>
          <w:p w14:paraId="2854341B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7,752</w:t>
            </w:r>
          </w:p>
          <w:p w14:paraId="415FC90C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610</w:t>
            </w:r>
          </w:p>
          <w:p w14:paraId="12B0B80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515</w:t>
            </w:r>
          </w:p>
          <w:p w14:paraId="20901F16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90 (2.65-3.15)</w:t>
            </w:r>
          </w:p>
        </w:tc>
        <w:tc>
          <w:tcPr>
            <w:tcW w:w="1850" w:type="dxa"/>
          </w:tcPr>
          <w:p w14:paraId="54055A38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7,450</w:t>
            </w:r>
          </w:p>
          <w:p w14:paraId="6C62FE44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19</w:t>
            </w:r>
          </w:p>
          <w:p w14:paraId="2CC1746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80</w:t>
            </w:r>
          </w:p>
          <w:p w14:paraId="149C9860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42 (2.07-2.76)</w:t>
            </w:r>
          </w:p>
        </w:tc>
        <w:tc>
          <w:tcPr>
            <w:tcW w:w="1850" w:type="dxa"/>
          </w:tcPr>
          <w:p w14:paraId="568E4A61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3,438</w:t>
            </w:r>
          </w:p>
          <w:p w14:paraId="2BC84B3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20</w:t>
            </w:r>
          </w:p>
          <w:p w14:paraId="3DFA9755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91</w:t>
            </w:r>
          </w:p>
          <w:p w14:paraId="518C789C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2.65 (2.11-3.18)</w:t>
            </w:r>
          </w:p>
        </w:tc>
        <w:tc>
          <w:tcPr>
            <w:tcW w:w="1850" w:type="dxa"/>
          </w:tcPr>
          <w:p w14:paraId="14FBE59F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,864</w:t>
            </w:r>
          </w:p>
          <w:p w14:paraId="1EA4BC49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107</w:t>
            </w:r>
          </w:p>
          <w:p w14:paraId="30D806DA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81</w:t>
            </w:r>
          </w:p>
          <w:p w14:paraId="6A8B93DD" w14:textId="77777777" w:rsidR="00DD140E" w:rsidRPr="00B834C0" w:rsidRDefault="00DD140E" w:rsidP="00FB6FD6">
            <w:pPr>
              <w:spacing w:line="480" w:lineRule="auto"/>
              <w:jc w:val="center"/>
            </w:pPr>
            <w:r w:rsidRPr="00B834C0">
              <w:t>4.35 (3.42-5.27)</w:t>
            </w:r>
          </w:p>
        </w:tc>
      </w:tr>
    </w:tbl>
    <w:p w14:paraId="2EFCB16D" w14:textId="77777777" w:rsidR="00DD140E" w:rsidRDefault="00DD140E" w:rsidP="00DD140E">
      <w:pPr>
        <w:spacing w:line="480" w:lineRule="auto"/>
      </w:pPr>
      <w:proofErr w:type="spellStart"/>
      <w:r w:rsidRPr="00B834C0">
        <w:rPr>
          <w:vertAlign w:val="superscript"/>
        </w:rPr>
        <w:t>a</w:t>
      </w:r>
      <w:r>
        <w:t>Index</w:t>
      </w:r>
      <w:proofErr w:type="spellEnd"/>
      <w:r w:rsidRPr="00B834C0">
        <w:t xml:space="preserve"> episode may be occur in either the inpatient or outpatient </w:t>
      </w:r>
      <w:proofErr w:type="gramStart"/>
      <w:r w:rsidRPr="00B834C0">
        <w:t>setting</w:t>
      </w:r>
      <w:proofErr w:type="gramEnd"/>
    </w:p>
    <w:p w14:paraId="2F2F6E6D" w14:textId="77777777" w:rsidR="00DD140E" w:rsidRPr="00B834C0" w:rsidRDefault="00DD140E" w:rsidP="00DD140E">
      <w:pPr>
        <w:spacing w:line="480" w:lineRule="auto"/>
      </w:pPr>
      <w:proofErr w:type="spellStart"/>
      <w:r w:rsidRPr="00C0236A">
        <w:rPr>
          <w:vertAlign w:val="superscript"/>
        </w:rPr>
        <w:t>b</w:t>
      </w:r>
      <w:r>
        <w:t>Negative</w:t>
      </w:r>
      <w:proofErr w:type="spellEnd"/>
      <w:r>
        <w:t xml:space="preserve"> 95% confidence limit truncated to 0.00%</w:t>
      </w:r>
    </w:p>
    <w:p w14:paraId="49AC1E8B" w14:textId="77777777" w:rsidR="00DD140E" w:rsidRPr="00B834C0" w:rsidRDefault="00DD140E" w:rsidP="00DD140E">
      <w:pPr>
        <w:spacing w:line="480" w:lineRule="auto"/>
      </w:pPr>
    </w:p>
    <w:p w14:paraId="6B1C9741" w14:textId="77777777" w:rsidR="00DD140E" w:rsidRDefault="00DD140E" w:rsidP="00DD140E">
      <w:pPr>
        <w:spacing w:line="480" w:lineRule="auto"/>
        <w:rPr>
          <w:b/>
        </w:rPr>
      </w:pPr>
    </w:p>
    <w:p w14:paraId="42E393DF" w14:textId="77777777" w:rsidR="00DD140E" w:rsidRDefault="00DD140E" w:rsidP="00DD140E">
      <w:pPr>
        <w:spacing w:line="480" w:lineRule="auto"/>
        <w:rPr>
          <w:b/>
        </w:rPr>
      </w:pPr>
    </w:p>
    <w:p w14:paraId="7FDBF139" w14:textId="77777777" w:rsidR="00DD140E" w:rsidRDefault="00DD140E"/>
    <w:sectPr w:rsidR="00DD140E" w:rsidSect="00F31C2B">
      <w:pgSz w:w="15840" w:h="12240" w:orient="landscape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40E"/>
    <w:rsid w:val="00DD1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EECDC"/>
  <w15:chartTrackingRefBased/>
  <w15:docId w15:val="{19421BD8-46B2-471E-A3D1-F4D5936E5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D1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inye Nduaguba</dc:creator>
  <cp:keywords/>
  <dc:description/>
  <cp:lastModifiedBy>Onyinye Nduaguba</cp:lastModifiedBy>
  <cp:revision>1</cp:revision>
  <dcterms:created xsi:type="dcterms:W3CDTF">2023-02-01T14:56:00Z</dcterms:created>
  <dcterms:modified xsi:type="dcterms:W3CDTF">2023-02-01T14:56:00Z</dcterms:modified>
</cp:coreProperties>
</file>